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5D02D" w14:textId="4ABECA2D" w:rsidR="006B5343" w:rsidRPr="00777134" w:rsidRDefault="009C15D6" w:rsidP="006B534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="006B5343" w:rsidRPr="00777134">
        <w:rPr>
          <w:rFonts w:ascii="Times New Roman" w:hAnsi="Times New Roman"/>
        </w:rPr>
        <w:t xml:space="preserve">Table 1 </w:t>
      </w:r>
      <w:r w:rsidR="006B5343">
        <w:rPr>
          <w:rFonts w:ascii="Times New Roman" w:hAnsi="Times New Roman"/>
        </w:rPr>
        <w:t>Q</w:t>
      </w:r>
      <w:r w:rsidR="006B5343" w:rsidRPr="00777134">
        <w:rPr>
          <w:rFonts w:ascii="Times New Roman" w:hAnsi="Times New Roman"/>
        </w:rPr>
        <w:t>uestionnaire before endoscopic examination</w:t>
      </w:r>
      <w:r w:rsidR="006B5343">
        <w:rPr>
          <w:rFonts w:ascii="Times New Roman" w:hAnsi="Times New Roman"/>
        </w:rPr>
        <w:t>s</w:t>
      </w:r>
    </w:p>
    <w:p w14:paraId="05F02318" w14:textId="77777777" w:rsidR="006B5343" w:rsidRPr="00777134" w:rsidRDefault="006B5343" w:rsidP="006B5343">
      <w:pPr>
        <w:rPr>
          <w:rFonts w:ascii="Times New Roman" w:hAnsi="Times New Roman"/>
        </w:rPr>
      </w:pPr>
    </w:p>
    <w:p w14:paraId="687F13E7" w14:textId="4D7BA26F" w:rsidR="006B5343" w:rsidRDefault="006B5343" w:rsidP="006B5343">
      <w:pPr>
        <w:rPr>
          <w:rFonts w:ascii="Times New Roman" w:hAnsi="Times New Roman"/>
        </w:rPr>
      </w:pPr>
      <w:r w:rsidRPr="00777134">
        <w:rPr>
          <w:rFonts w:ascii="Times New Roman" w:hAnsi="Times New Roman"/>
        </w:rPr>
        <w:t>Temp</w:t>
      </w:r>
      <w:r>
        <w:rPr>
          <w:rFonts w:ascii="Times New Roman" w:hAnsi="Times New Roman"/>
        </w:rPr>
        <w:t>e</w:t>
      </w:r>
      <w:r w:rsidRPr="00777134">
        <w:rPr>
          <w:rFonts w:ascii="Times New Roman" w:hAnsi="Times New Roman"/>
        </w:rPr>
        <w:t>rature</w:t>
      </w:r>
      <w:r>
        <w:rPr>
          <w:rFonts w:ascii="Times New Roman" w:hAnsi="Times New Roman"/>
        </w:rPr>
        <w:t xml:space="preserve">:            </w:t>
      </w:r>
      <w:r>
        <w:rPr>
          <w:rFonts w:ascii="Times New Roman" w:hAnsi="Times New Roman" w:hint="eastAsia"/>
        </w:rPr>
        <w:t>℃</w:t>
      </w:r>
      <w:r>
        <w:rPr>
          <w:rFonts w:ascii="Times New Roman" w:hAnsi="Times New Roman" w:hint="eastAsia"/>
        </w:rPr>
        <w:t xml:space="preserve"> </w:t>
      </w:r>
    </w:p>
    <w:p w14:paraId="6E2B69FE" w14:textId="77777777" w:rsidR="006B5343" w:rsidRDefault="006B5343" w:rsidP="006B5343">
      <w:pPr>
        <w:rPr>
          <w:rFonts w:ascii="Times New Roman" w:hAnsi="Times New Roman"/>
        </w:rPr>
      </w:pPr>
    </w:p>
    <w:p w14:paraId="128E36C1" w14:textId="1B135B30" w:rsidR="006B5343" w:rsidRDefault="006B5343" w:rsidP="006B534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</w:t>
      </w:r>
      <w:r>
        <w:rPr>
          <w:rFonts w:ascii="Times New Roman" w:hAnsi="Times New Roman"/>
        </w:rPr>
        <w:t xml:space="preserve">. Do you have any symptoms, including sore throat or cough?     </w:t>
      </w:r>
    </w:p>
    <w:p w14:paraId="74D738CA" w14:textId="509DF244" w:rsidR="006B5343" w:rsidRDefault="006B5343" w:rsidP="006B534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. Have you been in contact (suspected) with patients with Covid-19 within 2 weeks? </w:t>
      </w:r>
    </w:p>
    <w:p w14:paraId="7FAAA3CD" w14:textId="77777777" w:rsidR="006B5343" w:rsidRDefault="006B5343" w:rsidP="006B534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3</w:t>
      </w:r>
      <w:r>
        <w:rPr>
          <w:rFonts w:ascii="Times New Roman" w:hAnsi="Times New Roman"/>
        </w:rPr>
        <w:t>. Have you been to foreign countries and/or endemic areas of Covid-19 within 2 weeks?</w:t>
      </w:r>
    </w:p>
    <w:p w14:paraId="505AEA94" w14:textId="5663EC86" w:rsidR="006B5343" w:rsidRDefault="006B5343" w:rsidP="006B5343">
      <w:pPr>
        <w:rPr>
          <w:rFonts w:ascii="Times New Roman" w:hAnsi="Times New Roman"/>
        </w:rPr>
      </w:pPr>
      <w:r>
        <w:rPr>
          <w:rFonts w:ascii="Times New Roman" w:hAnsi="Times New Roman"/>
        </w:rPr>
        <w:t>4. Do you have malaise or breathing difficulty?</w:t>
      </w:r>
    </w:p>
    <w:p w14:paraId="4AE61A63" w14:textId="5275B801" w:rsidR="006B5343" w:rsidRDefault="006B5343" w:rsidP="006B5343">
      <w:pPr>
        <w:rPr>
          <w:rFonts w:ascii="Times New Roman" w:hAnsi="Times New Roman"/>
        </w:rPr>
      </w:pPr>
      <w:r>
        <w:rPr>
          <w:rFonts w:ascii="Times New Roman" w:hAnsi="Times New Roman"/>
        </w:rPr>
        <w:t>5. Do you have an altered sense of taste?</w:t>
      </w:r>
    </w:p>
    <w:p w14:paraId="788F3402" w14:textId="0920EAB7" w:rsidR="006B5343" w:rsidRDefault="006B5343" w:rsidP="006B5343">
      <w:pPr>
        <w:rPr>
          <w:rFonts w:ascii="Times New Roman" w:hAnsi="Times New Roman"/>
        </w:rPr>
      </w:pPr>
      <w:r>
        <w:rPr>
          <w:rFonts w:ascii="Times New Roman" w:hAnsi="Times New Roman"/>
        </w:rPr>
        <w:t>6. Do you have diarrhea that has continued for 4 to 5 days?</w:t>
      </w:r>
    </w:p>
    <w:p w14:paraId="28CB2E15" w14:textId="77777777" w:rsidR="006B5343" w:rsidRDefault="006B5343" w:rsidP="006B5343">
      <w:pPr>
        <w:rPr>
          <w:rFonts w:ascii="Times New Roman" w:hAnsi="Times New Roman"/>
        </w:rPr>
      </w:pPr>
    </w:p>
    <w:p w14:paraId="15B3B120" w14:textId="77777777" w:rsidR="006B5343" w:rsidRPr="00777134" w:rsidRDefault="006B5343" w:rsidP="006B5343">
      <w:pPr>
        <w:rPr>
          <w:rFonts w:ascii="Times New Roman" w:hAnsi="Times New Roman"/>
        </w:rPr>
      </w:pPr>
      <w:r>
        <w:rPr>
          <w:rFonts w:ascii="Times New Roman" w:hAnsi="Times New Roman"/>
        </w:rPr>
        <w:t>The original version is written in Japanese.</w:t>
      </w:r>
    </w:p>
    <w:p w14:paraId="66AC1495" w14:textId="0E665FDE" w:rsidR="00DD7288" w:rsidRPr="006B5343" w:rsidRDefault="00DD7288" w:rsidP="006B5343"/>
    <w:sectPr w:rsidR="00DD7288" w:rsidRPr="006B5343" w:rsidSect="003169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88"/>
    <w:rsid w:val="0006464C"/>
    <w:rsid w:val="000E2011"/>
    <w:rsid w:val="00143CE3"/>
    <w:rsid w:val="00226FB3"/>
    <w:rsid w:val="0030751E"/>
    <w:rsid w:val="00316989"/>
    <w:rsid w:val="00597FA6"/>
    <w:rsid w:val="005A605C"/>
    <w:rsid w:val="006B5343"/>
    <w:rsid w:val="007A6290"/>
    <w:rsid w:val="00834944"/>
    <w:rsid w:val="009C15D6"/>
    <w:rsid w:val="00A95494"/>
    <w:rsid w:val="00AC1756"/>
    <w:rsid w:val="00B400E3"/>
    <w:rsid w:val="00D53DF3"/>
    <w:rsid w:val="00D60F1F"/>
    <w:rsid w:val="00DD7288"/>
    <w:rsid w:val="00E04EC5"/>
    <w:rsid w:val="00FE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CD5454"/>
  <w15:chartTrackingRefBased/>
  <w15:docId w15:val="{CE28388F-657A-9240-AEDC-C06CABAE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343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7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D72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DD72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D72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DD72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D72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DD72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66E3FB-5BB6-3F4E-948B-041FE7820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光一</dc:creator>
  <cp:keywords/>
  <dc:description/>
  <cp:lastModifiedBy>三浦 光一</cp:lastModifiedBy>
  <cp:revision>3</cp:revision>
  <dcterms:created xsi:type="dcterms:W3CDTF">2021-10-05T00:30:00Z</dcterms:created>
  <dcterms:modified xsi:type="dcterms:W3CDTF">2021-10-05T00:31:00Z</dcterms:modified>
</cp:coreProperties>
</file>